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6 Non pollutant specific studies</w:t>
      </w:r>
    </w:p>
    <w:p>
      <w:pPr>
        <w:pStyle w:val="Normal"/>
        <w:rPr/>
      </w:pPr>
      <w:r>
        <w:rPr/>
      </w:r>
    </w:p>
    <w:tbl>
      <w:tblPr>
        <w:tblW w:w="14185" w:type="dxa"/>
        <w:jc w:val="left"/>
        <w:tblInd w:w="30" w:type="dxa"/>
        <w:tblLayout w:type="fixed"/>
        <w:tblCellMar>
          <w:top w:w="14" w:type="dxa"/>
          <w:left w:w="58" w:type="dxa"/>
          <w:bottom w:w="14" w:type="dxa"/>
          <w:right w:w="58" w:type="dxa"/>
        </w:tblCellMar>
      </w:tblPr>
      <w:tblGrid>
        <w:gridCol w:w="1405"/>
        <w:gridCol w:w="1229"/>
        <w:gridCol w:w="1326"/>
        <w:gridCol w:w="1816"/>
        <w:gridCol w:w="1682"/>
        <w:gridCol w:w="1842"/>
        <w:gridCol w:w="1889"/>
        <w:gridCol w:w="1965"/>
        <w:gridCol w:w="1031"/>
      </w:tblGrid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ocation /seaso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udy /source typ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Background 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mission rate /traffic volu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ollutant /endpoints under study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eteorology (wind speed /direction /stability)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Definition of spatial extent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sult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43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England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iomonitor /highway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here vegetation became more uniform; where little further change in plant species composition with increasing distance observed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0 to 34,661 vehicles/12-hr (67 to 2,888 vehicles/h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pecies composition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ends in the species composition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=200m depending on traffic density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45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e Netherlands/ June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pidemiology /major motorway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,000 to 150,000 vehicles/day (3,333 to 6,250 vehicles/h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ung function in children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ffect modification by distance on the association between lung function and truck traffic density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0m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8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, U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pidemiology /Highway and major road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re than 400 m away from a major road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,351 vehicles/day (390 vehicles/h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rsistent wheeze;chronic phlegm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adjusted odds ratio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 m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7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e Netherland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pidemiology /Highway and major urban road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asured regional background concentration and estimated urban background concentration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Cardiopulmonary mortality; </w:t>
            </w: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and black smoke used as indicators of traffic related air pollution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association between cardiopulmonary mortality and living near a major road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m within highway; 50m within major road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5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w York State, U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pidemiology /state route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ehicle miles traveled within 200m 4,595 on average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sthma hospitalization among children 0 to 14 year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adjusted odds ratio between case and control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m and with heavy traffic density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44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ome, Italy / April to August and October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iomonitor/major traffic axes, roundabout square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reen areas, e.g., adjacent park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High traffic roads have intensive traffic with usual traffic jams 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gnetic susceptibility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80% decrease in magnetic susceptibility 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m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23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uthern CA, US / July to September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onitor /highway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m upwind  from the highway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,000 vehicles/day (8,333 vehicles/h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wind speed 1.3-2.6m/s and directions within +- 45°arc sector of perpendicular to freeway 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ss than 0.01 ppm influence on ambient measurement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0m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1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ovince of South Holland, the Netherlands / May to July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pidemiology /highway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0,000 to 150,000 vehicles/day (3,333 to 6,250 vehicles/h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ugh, wheeze, runny nose, and doctor diagnosed asthma among children 7 to 12 year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ownwind defined as a wind direction of 120 degree around a line perpendicular to the freeway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association between number of symptoms and distanc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m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6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ttingham, UK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pidemiology /main road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 m away from a major road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,000 to 100,000 vehicles/day (417 to 4,167 vehicles/h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sk of wheeze among children 4 to 16 year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trend in adjusted odds ratio per 30-m increment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m, primarily within 90 m</w:t>
            </w:r>
          </w:p>
        </w:tc>
      </w:tr>
      <w:tr>
        <w:trPr/>
        <w:tc>
          <w:tcPr>
            <w:tcW w:w="1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[46]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imma, Ethiopi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pidemiology /main road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 m away from a major road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5 vehicles/12-h (55 vehicles/h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isk of wheeze in adults and children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tatistically significant trend in adjusted odds ratio per 30-m increment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lt;150m</w:t>
            </w:r>
          </w:p>
        </w:tc>
      </w:tr>
    </w:tbl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sectPr>
      <w:headerReference w:type="default" r:id="rId2"/>
      <w:type w:val="nextPage"/>
      <w:pgSz w:orient="landscape" w:w="15840" w:h="12240"/>
      <w:pgMar w:left="1008" w:right="1008" w:gutter="0" w:header="72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8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ubscript">
    <w:name w:val="subscrip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0:07:00Z</dcterms:created>
  <dc:creator>Ying Zhou</dc:creator>
  <dc:description/>
  <dc:language>en-US</dc:language>
  <cp:lastModifiedBy>heatherw</cp:lastModifiedBy>
  <cp:lastPrinted>2007-06-06T16:40:00Z</cp:lastPrinted>
  <dcterms:modified xsi:type="dcterms:W3CDTF">2007-06-07T10:07:00Z</dcterms:modified>
  <cp:revision>2</cp:revision>
  <dc:subject/>
  <dc:title>Review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